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7E77" w:rsidRPr="001A5300" w:rsidRDefault="00BC7E77" w:rsidP="00BC7E7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A5300">
        <w:rPr>
          <w:rFonts w:ascii="Times New Roman" w:hAnsi="Times New Roman" w:cs="Times New Roman"/>
          <w:b/>
          <w:sz w:val="24"/>
          <w:szCs w:val="24"/>
        </w:rPr>
        <w:t>Table S</w:t>
      </w:r>
      <w:r w:rsidR="0062669E">
        <w:rPr>
          <w:rFonts w:ascii="Times New Roman" w:hAnsi="Times New Roman" w:cs="Times New Roman"/>
          <w:b/>
          <w:sz w:val="24"/>
          <w:szCs w:val="24"/>
        </w:rPr>
        <w:t>2</w:t>
      </w:r>
      <w:r w:rsidRPr="001A5300">
        <w:rPr>
          <w:rFonts w:ascii="Times New Roman" w:hAnsi="Times New Roman" w:cs="Times New Roman"/>
          <w:b/>
          <w:sz w:val="24"/>
          <w:szCs w:val="24"/>
        </w:rPr>
        <w:t>.</w:t>
      </w:r>
      <w:r w:rsidRPr="001A5300">
        <w:rPr>
          <w:rFonts w:ascii="Times New Roman" w:hAnsi="Times New Roman" w:cs="Times New Roman"/>
          <w:sz w:val="24"/>
          <w:szCs w:val="24"/>
        </w:rPr>
        <w:t xml:space="preserve"> </w:t>
      </w:r>
      <w:r w:rsidR="00516DA1" w:rsidRPr="00516DA1">
        <w:rPr>
          <w:rFonts w:ascii="Times New Roman" w:hAnsi="Times New Roman" w:cs="Times New Roman"/>
          <w:color w:val="000000" w:themeColor="text1"/>
          <w:sz w:val="24"/>
          <w:szCs w:val="24"/>
        </w:rPr>
        <w:t>GFP and RFP positive cells in rKSHV.219 inoculated cultures of TSKEC, TSH, TSVEC, TSPBMCs, TSLEC and HEK293 at 48 hours post-infection by flow cytometry.</w:t>
      </w:r>
      <w:bookmarkStart w:id="0" w:name="_GoBack"/>
      <w:bookmarkEnd w:id="0"/>
    </w:p>
    <w:tbl>
      <w:tblPr>
        <w:tblStyle w:val="a5"/>
        <w:tblW w:w="105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2"/>
        <w:gridCol w:w="1407"/>
        <w:gridCol w:w="1416"/>
        <w:gridCol w:w="1416"/>
        <w:gridCol w:w="1987"/>
        <w:gridCol w:w="1276"/>
        <w:gridCol w:w="1308"/>
      </w:tblGrid>
      <w:tr w:rsidR="00223DF4" w:rsidRPr="00265172" w:rsidTr="003C01E1">
        <w:trPr>
          <w:trHeight w:val="1019"/>
        </w:trPr>
        <w:tc>
          <w:tcPr>
            <w:tcW w:w="17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87FE8" w:rsidRPr="001A5300" w:rsidRDefault="00223DF4" w:rsidP="00D87FE8">
            <w:pPr>
              <w:widowControl/>
              <w:spacing w:line="360" w:lineRule="auto"/>
              <w:ind w:firstLineChars="400" w:firstLine="960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1A5300"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67F8391" wp14:editId="04E72945">
                      <wp:simplePos x="0" y="0"/>
                      <wp:positionH relativeFrom="column">
                        <wp:posOffset>-61595</wp:posOffset>
                      </wp:positionH>
                      <wp:positionV relativeFrom="paragraph">
                        <wp:posOffset>-13334</wp:posOffset>
                      </wp:positionV>
                      <wp:extent cx="1219200" cy="647700"/>
                      <wp:effectExtent l="0" t="0" r="19050" b="1905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19200" cy="64770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CE4B9AE" id="直接连接符 3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85pt,-1.05pt" to="91.15pt,4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" strokecolor="windowText" strokeweight="1pt"/>
                  </w:pict>
                </mc:Fallback>
              </mc:AlternateContent>
            </w:r>
            <w:r w:rsidRPr="001A5300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ells</w:t>
            </w:r>
          </w:p>
          <w:p w:rsidR="00223DF4" w:rsidRPr="001A5300" w:rsidRDefault="00223DF4" w:rsidP="00D87FE8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1A5300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Fluorescence</w:t>
            </w: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223DF4" w:rsidRPr="001A5300" w:rsidRDefault="00223DF4" w:rsidP="007655D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300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SKEC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223DF4" w:rsidRPr="001A5300" w:rsidRDefault="00223DF4" w:rsidP="007655DF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1A5300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SH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223DF4" w:rsidRPr="001A5300" w:rsidRDefault="00223DF4" w:rsidP="007655DF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1A5300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SVEC</w:t>
            </w:r>
          </w:p>
        </w:tc>
        <w:tc>
          <w:tcPr>
            <w:tcW w:w="19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223DF4" w:rsidRPr="001A5300" w:rsidRDefault="00D25836" w:rsidP="00D25836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25836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TSPBMCs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223DF4" w:rsidRPr="001A5300" w:rsidRDefault="00D25836" w:rsidP="007655DF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25836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SLEC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23DF4" w:rsidRPr="001A5300" w:rsidRDefault="00223DF4" w:rsidP="007655DF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1A5300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HEK293T</w:t>
            </w:r>
          </w:p>
        </w:tc>
      </w:tr>
      <w:tr w:rsidR="00223DF4" w:rsidRPr="00265172" w:rsidTr="003C01E1">
        <w:trPr>
          <w:trHeight w:val="600"/>
        </w:trPr>
        <w:tc>
          <w:tcPr>
            <w:tcW w:w="171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223DF4" w:rsidRPr="001A5300" w:rsidRDefault="00223DF4" w:rsidP="00A45C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FP (%)</w:t>
            </w: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223DF4" w:rsidRPr="001A5300" w:rsidRDefault="00835B18" w:rsidP="007655DF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96.90</w:t>
            </w:r>
            <w:r w:rsidR="00223DF4"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±</w:t>
            </w:r>
            <w:r w:rsidR="00CC3660"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0</w:t>
            </w:r>
            <w:r w:rsidR="00223DF4"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.</w:t>
            </w:r>
            <w:r w:rsidR="00CC3660"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75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223DF4" w:rsidRPr="001A5300" w:rsidRDefault="00835B18" w:rsidP="007655DF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59</w:t>
            </w:r>
            <w:r w:rsidR="00223DF4"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.76±4.00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223DF4" w:rsidRPr="001A5300" w:rsidRDefault="00835B18" w:rsidP="007655DF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5.85</w:t>
            </w:r>
            <w:r w:rsidR="00223DF4"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±</w:t>
            </w:r>
            <w:r w:rsidR="00400281"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0</w:t>
            </w:r>
            <w:r w:rsidR="00223DF4"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.18</w:t>
            </w:r>
          </w:p>
        </w:tc>
        <w:tc>
          <w:tcPr>
            <w:tcW w:w="198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223DF4" w:rsidRPr="001A5300" w:rsidRDefault="00D25836" w:rsidP="00D25836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5.37</w:t>
            </w:r>
            <w:r w:rsidRPr="007655D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.05)</w:t>
            </w:r>
            <w:r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×10</w:t>
            </w:r>
            <w:r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  <w:vertAlign w:val="superscript"/>
              </w:rPr>
              <w:t>-6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25836" w:rsidRDefault="00D25836" w:rsidP="007655DF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.05±0.31</w:t>
            </w:r>
          </w:p>
          <w:p w:rsidR="00223DF4" w:rsidRPr="001A5300" w:rsidRDefault="00223DF4" w:rsidP="007655DF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23DF4" w:rsidRPr="001A5300" w:rsidRDefault="00400281" w:rsidP="007655DF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62.77±</w:t>
            </w:r>
            <w:r w:rsidR="001A5300"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4</w:t>
            </w:r>
            <w:r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.</w:t>
            </w:r>
            <w:r w:rsidR="001A5300"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8</w:t>
            </w:r>
          </w:p>
        </w:tc>
      </w:tr>
      <w:tr w:rsidR="00223DF4" w:rsidRPr="00265172" w:rsidTr="003C01E1">
        <w:trPr>
          <w:trHeight w:val="281"/>
        </w:trPr>
        <w:tc>
          <w:tcPr>
            <w:tcW w:w="171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23DF4" w:rsidRPr="001A5300" w:rsidRDefault="00223DF4" w:rsidP="00A45C7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FP (%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23DF4" w:rsidRPr="001A5300" w:rsidRDefault="00835B18" w:rsidP="007655DF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6.</w:t>
            </w:r>
            <w:r w:rsidR="00CC3660"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3</w:t>
            </w:r>
            <w:r w:rsidR="00223DF4"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±</w:t>
            </w:r>
            <w:r w:rsidR="00CC3660"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0</w:t>
            </w:r>
            <w:r w:rsidR="00223DF4"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.</w:t>
            </w:r>
            <w:r w:rsidR="00CC3660"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4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23DF4" w:rsidRPr="001A5300" w:rsidRDefault="00400281" w:rsidP="007655DF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53</w:t>
            </w:r>
            <w:r w:rsidR="00223DF4"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±</w:t>
            </w:r>
            <w:r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0</w:t>
            </w:r>
            <w:r w:rsidR="00223DF4"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.</w:t>
            </w:r>
            <w:r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7</w:t>
            </w:r>
            <w:r w:rsidR="00223DF4"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23DF4" w:rsidRPr="001A5300" w:rsidRDefault="00F37276" w:rsidP="007655DF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0.08</w:t>
            </w:r>
            <w:r w:rsidR="00223DF4"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±0.</w:t>
            </w:r>
            <w:r w:rsidR="007B1110"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03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23DF4" w:rsidRPr="001A5300" w:rsidRDefault="00D25836" w:rsidP="005D6DD0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(</w:t>
            </w:r>
            <w:r w:rsidR="005D6DD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.00</w:t>
            </w:r>
            <w:r w:rsidRPr="007655DF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±</w:t>
            </w:r>
            <w:r w:rsidR="005D6DD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.</w:t>
            </w:r>
            <w:r w:rsidR="005D6DD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5)</w:t>
            </w:r>
            <w:r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×10</w:t>
            </w:r>
            <w:r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  <w:vertAlign w:val="superscript"/>
              </w:rPr>
              <w:t>-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25836" w:rsidRDefault="00D25836" w:rsidP="007655DF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0.03±0.02</w:t>
            </w:r>
          </w:p>
          <w:p w:rsidR="00223DF4" w:rsidRPr="001A5300" w:rsidRDefault="00223DF4" w:rsidP="007655DF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23DF4" w:rsidRPr="001A5300" w:rsidRDefault="001A5300" w:rsidP="007655DF">
            <w:pPr>
              <w:pStyle w:val="a6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4.22</w:t>
            </w:r>
            <w:r w:rsidR="00D44041"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±</w:t>
            </w:r>
            <w:r w:rsidRPr="001A530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0.12</w:t>
            </w:r>
          </w:p>
        </w:tc>
      </w:tr>
    </w:tbl>
    <w:p w:rsidR="00BC7E77" w:rsidRDefault="00BC7E77" w:rsidP="00BC7E77"/>
    <w:p w:rsidR="008633F9" w:rsidRDefault="008633F9"/>
    <w:sectPr w:rsidR="008633F9" w:rsidSect="003C01E1">
      <w:pgSz w:w="11906" w:h="16838"/>
      <w:pgMar w:top="1440" w:right="1133" w:bottom="1440" w:left="70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0275" w:rsidRDefault="00AD0275" w:rsidP="00BC7E77">
      <w:r>
        <w:separator/>
      </w:r>
    </w:p>
  </w:endnote>
  <w:endnote w:type="continuationSeparator" w:id="0">
    <w:p w:rsidR="00AD0275" w:rsidRDefault="00AD0275" w:rsidP="00BC7E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0275" w:rsidRDefault="00AD0275" w:rsidP="00BC7E77">
      <w:r>
        <w:separator/>
      </w:r>
    </w:p>
  </w:footnote>
  <w:footnote w:type="continuationSeparator" w:id="0">
    <w:p w:rsidR="00AD0275" w:rsidRDefault="00AD0275" w:rsidP="00BC7E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81C"/>
    <w:rsid w:val="001002B6"/>
    <w:rsid w:val="001464D0"/>
    <w:rsid w:val="001A368E"/>
    <w:rsid w:val="001A5300"/>
    <w:rsid w:val="00223DF4"/>
    <w:rsid w:val="003A39EE"/>
    <w:rsid w:val="003C01E1"/>
    <w:rsid w:val="00400281"/>
    <w:rsid w:val="00516DA1"/>
    <w:rsid w:val="005D6DD0"/>
    <w:rsid w:val="005E2E64"/>
    <w:rsid w:val="0062669E"/>
    <w:rsid w:val="00631BF5"/>
    <w:rsid w:val="007423F3"/>
    <w:rsid w:val="007655DF"/>
    <w:rsid w:val="007B1110"/>
    <w:rsid w:val="00835B18"/>
    <w:rsid w:val="008633F9"/>
    <w:rsid w:val="00A163CB"/>
    <w:rsid w:val="00AD0275"/>
    <w:rsid w:val="00B049DE"/>
    <w:rsid w:val="00BB076C"/>
    <w:rsid w:val="00BC7E77"/>
    <w:rsid w:val="00BE5113"/>
    <w:rsid w:val="00CC3660"/>
    <w:rsid w:val="00CD781C"/>
    <w:rsid w:val="00D25836"/>
    <w:rsid w:val="00D44041"/>
    <w:rsid w:val="00D603ED"/>
    <w:rsid w:val="00D87FE8"/>
    <w:rsid w:val="00F13335"/>
    <w:rsid w:val="00F3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C63491-FB92-439A-A275-43CB60A44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7E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7E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7E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7E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7E77"/>
    <w:rPr>
      <w:sz w:val="18"/>
      <w:szCs w:val="18"/>
    </w:rPr>
  </w:style>
  <w:style w:type="table" w:styleId="a5">
    <w:name w:val="Table Grid"/>
    <w:basedOn w:val="a1"/>
    <w:uiPriority w:val="39"/>
    <w:rsid w:val="00BC7E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BC7E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6</cp:revision>
  <dcterms:created xsi:type="dcterms:W3CDTF">2021-06-19T16:05:00Z</dcterms:created>
  <dcterms:modified xsi:type="dcterms:W3CDTF">2021-06-29T21:15:00Z</dcterms:modified>
</cp:coreProperties>
</file>